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8623CE" w14:textId="37DA0E10" w:rsidR="00F8206A" w:rsidRPr="003C26FF" w:rsidRDefault="00322D46" w:rsidP="00F8206A">
      <w:pPr>
        <w:spacing w:line="240" w:lineRule="auto"/>
        <w:jc w:val="left"/>
        <w:rPr>
          <w:rFonts w:ascii="Times New Roman" w:hAnsi="Times New Roman"/>
        </w:rPr>
      </w:pPr>
      <w:r w:rsidRPr="00322D46">
        <w:rPr>
          <w:rFonts w:ascii="Times New Roman" w:hAnsi="Times New Roman"/>
          <w:b/>
          <w:bCs/>
        </w:rPr>
        <w:t>Additional file 1 Table S1</w:t>
      </w:r>
      <w:bookmarkStart w:id="0" w:name="_GoBack"/>
      <w:bookmarkEnd w:id="0"/>
      <w:r w:rsidR="00F8206A" w:rsidRPr="003C26FF">
        <w:rPr>
          <w:rFonts w:ascii="Times New Roman" w:hAnsi="Times New Roman"/>
        </w:rPr>
        <w:t>: Fundamental information of the included datasets.</w:t>
      </w:r>
    </w:p>
    <w:tbl>
      <w:tblPr>
        <w:tblW w:w="13897" w:type="dxa"/>
        <w:tblLook w:val="04A0" w:firstRow="1" w:lastRow="0" w:firstColumn="1" w:lastColumn="0" w:noHBand="0" w:noVBand="1"/>
      </w:tblPr>
      <w:tblGrid>
        <w:gridCol w:w="1292"/>
        <w:gridCol w:w="656"/>
        <w:gridCol w:w="711"/>
        <w:gridCol w:w="601"/>
        <w:gridCol w:w="656"/>
        <w:gridCol w:w="950"/>
        <w:gridCol w:w="601"/>
        <w:gridCol w:w="8430"/>
      </w:tblGrid>
      <w:tr w:rsidR="00F8206A" w:rsidRPr="003C26FF" w14:paraId="046C8196" w14:textId="77777777" w:rsidTr="005634B0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7811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3C26FF">
              <w:rPr>
                <w:rFonts w:ascii="Times New Roman" w:hAnsi="Times New Roman"/>
                <w:b/>
                <w:bCs/>
              </w:rPr>
              <w:t>Datase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30309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84875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3C26FF">
              <w:rPr>
                <w:rFonts w:ascii="Times New Roman" w:hAnsi="Times New Roman"/>
                <w:b/>
                <w:bCs/>
              </w:rPr>
              <w:t>HCC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0A8B1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44F43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1A9B0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3C26FF">
              <w:rPr>
                <w:rFonts w:ascii="Times New Roman" w:hAnsi="Times New Roman"/>
                <w:b/>
                <w:bCs/>
              </w:rPr>
              <w:t>Control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79170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60FD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3C26FF">
              <w:rPr>
                <w:rFonts w:ascii="Times New Roman" w:hAnsi="Times New Roman"/>
                <w:b/>
                <w:bCs/>
              </w:rPr>
              <w:t>Accession</w:t>
            </w:r>
          </w:p>
        </w:tc>
      </w:tr>
      <w:tr w:rsidR="00F8206A" w:rsidRPr="003C26FF" w14:paraId="084EA720" w14:textId="77777777" w:rsidTr="005634B0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40965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9407C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3C26FF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B91E3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3C26FF">
              <w:rPr>
                <w:rFonts w:ascii="Times New Roman" w:hAnsi="Times New Roman"/>
                <w:b/>
                <w:bCs/>
              </w:rPr>
              <w:t>M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89E2F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3C26FF">
              <w:rPr>
                <w:rFonts w:ascii="Times New Roman" w:hAnsi="Times New Roman"/>
                <w:b/>
                <w:bCs/>
              </w:rPr>
              <w:t>SD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9776B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3C26FF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737F0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3C26FF">
              <w:rPr>
                <w:rFonts w:ascii="Times New Roman" w:hAnsi="Times New Roman"/>
                <w:b/>
                <w:bCs/>
              </w:rPr>
              <w:t>M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9B386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3C26FF">
              <w:rPr>
                <w:rFonts w:ascii="Times New Roman" w:hAnsi="Times New Roman"/>
                <w:b/>
                <w:bCs/>
              </w:rPr>
              <w:t>SD</w:t>
            </w:r>
          </w:p>
        </w:tc>
        <w:tc>
          <w:tcPr>
            <w:tcW w:w="8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90482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</w:p>
        </w:tc>
      </w:tr>
      <w:tr w:rsidR="00F8206A" w:rsidRPr="003C26FF" w14:paraId="4982C69E" w14:textId="77777777" w:rsidTr="005634B0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099D" w14:textId="77777777" w:rsidR="006F570A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 xml:space="preserve">In-house </w:t>
            </w:r>
          </w:p>
          <w:p w14:paraId="4C6E3D6F" w14:textId="75086950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RT-qPCR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97C0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20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8514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3.1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326C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3.0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3120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204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74F0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1.94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ECA2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1.40</w:t>
            </w:r>
          </w:p>
        </w:tc>
        <w:tc>
          <w:tcPr>
            <w:tcW w:w="8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EDB2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/</w:t>
            </w:r>
          </w:p>
        </w:tc>
      </w:tr>
      <w:tr w:rsidR="00F8206A" w:rsidRPr="003C26FF" w14:paraId="58244FDF" w14:textId="77777777" w:rsidTr="005634B0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661A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GSE1014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D0F4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14DA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12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E4D6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0.8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A01D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3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3F1E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11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56C8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0.68</w:t>
            </w:r>
          </w:p>
        </w:tc>
        <w:tc>
          <w:tcPr>
            <w:tcW w:w="8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44A4" w14:textId="5B50C303" w:rsidR="00F8206A" w:rsidRPr="003C26FF" w:rsidRDefault="00B547E3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GSE10143</w:t>
            </w:r>
          </w:p>
        </w:tc>
      </w:tr>
      <w:tr w:rsidR="00F8206A" w:rsidRPr="003C26FF" w14:paraId="6F234A79" w14:textId="77777777" w:rsidTr="005634B0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0771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GSE1245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1CF7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224C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2.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8D09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1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5A6D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DE5E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2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7CA9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0.41</w:t>
            </w:r>
          </w:p>
        </w:tc>
        <w:tc>
          <w:tcPr>
            <w:tcW w:w="8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484C" w14:textId="632D3ABF" w:rsidR="00F8206A" w:rsidRPr="003C26FF" w:rsidRDefault="00B547E3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GSE124535</w:t>
            </w:r>
          </w:p>
        </w:tc>
      </w:tr>
      <w:tr w:rsidR="00F8206A" w:rsidRPr="003C26FF" w14:paraId="2CDBF487" w14:textId="77777777" w:rsidTr="005634B0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ED02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GSE22058-GPL67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32AE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1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0598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10.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5D87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1.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DE8F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D79D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10.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5657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0.46</w:t>
            </w:r>
          </w:p>
        </w:tc>
        <w:tc>
          <w:tcPr>
            <w:tcW w:w="8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F2D8" w14:textId="2DDED1DE" w:rsidR="00F8206A" w:rsidRPr="003C26FF" w:rsidRDefault="00B547E3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GSE22058</w:t>
            </w:r>
          </w:p>
        </w:tc>
      </w:tr>
      <w:tr w:rsidR="00F8206A" w:rsidRPr="003C26FF" w14:paraId="0008D6A6" w14:textId="77777777" w:rsidTr="005634B0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B165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GSE542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14B6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3341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10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13BD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1.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0C4F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F396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9.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A6DF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1.25</w:t>
            </w:r>
          </w:p>
        </w:tc>
        <w:tc>
          <w:tcPr>
            <w:tcW w:w="8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89B6" w14:textId="3F5493DF" w:rsidR="00F8206A" w:rsidRPr="003C26FF" w:rsidRDefault="00EA551C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GSE54238</w:t>
            </w:r>
          </w:p>
        </w:tc>
      </w:tr>
      <w:tr w:rsidR="00F8206A" w:rsidRPr="003C26FF" w14:paraId="2827F9B4" w14:textId="77777777" w:rsidTr="005634B0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5560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GSE592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311F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5373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10.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0671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0.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0892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BBFB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9.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583D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0.34</w:t>
            </w:r>
          </w:p>
        </w:tc>
        <w:tc>
          <w:tcPr>
            <w:tcW w:w="8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DDA7" w14:textId="3FBD51C5" w:rsidR="00F8206A" w:rsidRPr="003C26FF" w:rsidRDefault="00EA551C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GSE59259</w:t>
            </w:r>
          </w:p>
        </w:tc>
      </w:tr>
      <w:tr w:rsidR="00F8206A" w:rsidRPr="003C26FF" w14:paraId="20AE31D8" w14:textId="77777777" w:rsidTr="005634B0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4469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GSE746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37B4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B9C7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8.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C26A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0.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1C0C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D366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7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BE22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0.35</w:t>
            </w:r>
          </w:p>
        </w:tc>
        <w:tc>
          <w:tcPr>
            <w:tcW w:w="8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DC2C" w14:textId="7FD54C48" w:rsidR="00F8206A" w:rsidRPr="003C26FF" w:rsidRDefault="00EA551C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GSE74656</w:t>
            </w:r>
          </w:p>
        </w:tc>
      </w:tr>
      <w:tr w:rsidR="00F8206A" w:rsidRPr="003C26FF" w14:paraId="1D6A10CF" w14:textId="77777777" w:rsidTr="005634B0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E53D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Affymetri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30B8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15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01B2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4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F76F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0.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3B23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12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7114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4.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CB0E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0.39</w:t>
            </w:r>
          </w:p>
        </w:tc>
        <w:tc>
          <w:tcPr>
            <w:tcW w:w="8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C5AA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GSE101685/GSE102079/GSE107170/GSE112790/GSE121248/GSE12941/GSE14323/</w:t>
            </w:r>
          </w:p>
        </w:tc>
      </w:tr>
      <w:tr w:rsidR="00F8206A" w:rsidRPr="003C26FF" w14:paraId="42187C1D" w14:textId="77777777" w:rsidTr="005634B0">
        <w:trPr>
          <w:trHeight w:val="300"/>
        </w:trPr>
        <w:tc>
          <w:tcPr>
            <w:tcW w:w="5467" w:type="dxa"/>
            <w:gridSpan w:val="7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8708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8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E95D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GSE14520-GPL3921/GSE14520-GPL571/GSE17548/GSE17967/GSE19665/GSE29721/</w:t>
            </w:r>
          </w:p>
        </w:tc>
      </w:tr>
      <w:tr w:rsidR="00F8206A" w:rsidRPr="003C26FF" w14:paraId="369CC939" w14:textId="77777777" w:rsidTr="005634B0">
        <w:trPr>
          <w:trHeight w:val="300"/>
        </w:trPr>
        <w:tc>
          <w:tcPr>
            <w:tcW w:w="5467" w:type="dxa"/>
            <w:gridSpan w:val="7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2A85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8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FCD1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GSE33006/GSE41804/GSE45050/GSE45436/GSE60502/GSE6222/GSE62232/GSE63898/</w:t>
            </w:r>
          </w:p>
        </w:tc>
      </w:tr>
      <w:tr w:rsidR="00F8206A" w:rsidRPr="003C26FF" w14:paraId="7DCEF1AB" w14:textId="77777777" w:rsidTr="005634B0">
        <w:trPr>
          <w:trHeight w:val="300"/>
        </w:trPr>
        <w:tc>
          <w:tcPr>
            <w:tcW w:w="5467" w:type="dxa"/>
            <w:gridSpan w:val="7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6DBE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8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EA4A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GSE64041/GSE6764/GSE84005/GSE84402/GSE9839</w:t>
            </w:r>
          </w:p>
        </w:tc>
      </w:tr>
      <w:tr w:rsidR="00F8206A" w:rsidRPr="003C26FF" w14:paraId="2FF6826E" w14:textId="77777777" w:rsidTr="005634B0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36B1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Agilen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EAA9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1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1E61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3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1F91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0.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DD95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1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8A26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3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B8A8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0.30</w:t>
            </w:r>
          </w:p>
        </w:tc>
        <w:tc>
          <w:tcPr>
            <w:tcW w:w="8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F19B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GSE101728/GSE115018/GSE117361/GSE46408/GSE50579/GSE54236/GSE57555-GPL16699/ GSE67764/GSE98269-GPL21047</w:t>
            </w:r>
          </w:p>
        </w:tc>
      </w:tr>
      <w:tr w:rsidR="00F8206A" w:rsidRPr="003C26FF" w14:paraId="2A3F6937" w14:textId="77777777" w:rsidTr="005634B0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7581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Illumin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8A89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1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9E35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5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3B96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0.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A54A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8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B968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5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CD74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0.44</w:t>
            </w:r>
          </w:p>
        </w:tc>
        <w:tc>
          <w:tcPr>
            <w:tcW w:w="8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D2F3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GSE104310/GSE112221/GSE20140-GPL18461/GSE25599/GSE31370/GSE33294/</w:t>
            </w:r>
          </w:p>
          <w:p w14:paraId="6B229F1F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GSE36376/GSE36411/GSE39791/ GSE46444/GSE55048/GSE56545/GSE57727/</w:t>
            </w:r>
          </w:p>
        </w:tc>
      </w:tr>
      <w:tr w:rsidR="00F8206A" w:rsidRPr="003C26FF" w14:paraId="705DC9D7" w14:textId="77777777" w:rsidTr="005634B0">
        <w:trPr>
          <w:trHeight w:val="300"/>
        </w:trPr>
        <w:tc>
          <w:tcPr>
            <w:tcW w:w="5467" w:type="dxa"/>
            <w:gridSpan w:val="7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2DAF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8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7015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GSE57957/GSE63018/ GSE63863/GSE65485/GSE69164/GSE73708/ GSE76427/</w:t>
            </w:r>
          </w:p>
        </w:tc>
      </w:tr>
      <w:tr w:rsidR="00F8206A" w:rsidRPr="003C26FF" w14:paraId="01F37010" w14:textId="77777777" w:rsidTr="005634B0">
        <w:trPr>
          <w:trHeight w:val="300"/>
        </w:trPr>
        <w:tc>
          <w:tcPr>
            <w:tcW w:w="5467" w:type="dxa"/>
            <w:gridSpan w:val="7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32BE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8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83C2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GSE77314/GSE77509/GSE81550/ GSE87630/GSE89377/GSE94660/GSE97214/GSE98617</w:t>
            </w:r>
          </w:p>
        </w:tc>
      </w:tr>
      <w:tr w:rsidR="00F8206A" w:rsidRPr="003C26FF" w14:paraId="3FEDB79A" w14:textId="77777777" w:rsidTr="005634B0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CD55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TCGA-GTE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2692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3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A726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10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3D3D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1.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1E3B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2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ABCD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9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C6AA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0.99</w:t>
            </w:r>
          </w:p>
        </w:tc>
        <w:tc>
          <w:tcPr>
            <w:tcW w:w="8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56E0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</w:rPr>
            </w:pPr>
            <w:r w:rsidRPr="003C26FF">
              <w:rPr>
                <w:rFonts w:ascii="Times New Roman" w:hAnsi="Times New Roman"/>
              </w:rPr>
              <w:t>TCGA/GTEx</w:t>
            </w:r>
          </w:p>
        </w:tc>
      </w:tr>
      <w:tr w:rsidR="00F8206A" w:rsidRPr="003C26FF" w14:paraId="5418F7CF" w14:textId="77777777" w:rsidTr="005634B0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95BD3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3C26FF">
              <w:rPr>
                <w:rFonts w:ascii="Times New Roman" w:hAnsi="Times New Roman"/>
                <w:b/>
                <w:bCs/>
              </w:rPr>
              <w:t>Tota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346F12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3C26FF">
              <w:rPr>
                <w:rFonts w:ascii="Times New Roman" w:hAnsi="Times New Roman"/>
                <w:b/>
                <w:bCs/>
              </w:rPr>
              <w:t>37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5A89B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721C72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A2EF5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3C26FF">
              <w:rPr>
                <w:rFonts w:ascii="Times New Roman" w:hAnsi="Times New Roman"/>
                <w:b/>
                <w:bCs/>
              </w:rPr>
              <w:t>310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85C47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8B928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3F132" w14:textId="77777777" w:rsidR="00F8206A" w:rsidRPr="003C26FF" w:rsidRDefault="00F8206A" w:rsidP="005634B0">
            <w:pPr>
              <w:pStyle w:val="MDPI42tablebody"/>
              <w:rPr>
                <w:rFonts w:ascii="Times New Roman" w:hAnsi="Times New Roman"/>
                <w:b/>
                <w:bCs/>
              </w:rPr>
            </w:pPr>
          </w:p>
        </w:tc>
      </w:tr>
    </w:tbl>
    <w:p w14:paraId="470D8EAE" w14:textId="77777777" w:rsidR="005421FD" w:rsidRPr="003C26FF" w:rsidRDefault="005421FD">
      <w:pPr>
        <w:rPr>
          <w:rFonts w:ascii="Times New Roman" w:hAnsi="Times New Roman"/>
        </w:rPr>
      </w:pPr>
    </w:p>
    <w:sectPr w:rsidR="005421FD" w:rsidRPr="003C26FF" w:rsidSect="002D5805">
      <w:pgSz w:w="16838" w:h="11906" w:orient="landscape" w:code="9"/>
      <w:pgMar w:top="720" w:right="1418" w:bottom="720" w:left="1077" w:header="1021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8A0DA2" w14:textId="77777777" w:rsidR="00281D44" w:rsidRDefault="00281D44" w:rsidP="00B547E3">
      <w:pPr>
        <w:spacing w:line="240" w:lineRule="auto"/>
      </w:pPr>
      <w:r>
        <w:separator/>
      </w:r>
    </w:p>
  </w:endnote>
  <w:endnote w:type="continuationSeparator" w:id="0">
    <w:p w14:paraId="59726C32" w14:textId="77777777" w:rsidR="00281D44" w:rsidRDefault="00281D44" w:rsidP="00B547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B674F0" w14:textId="77777777" w:rsidR="00281D44" w:rsidRDefault="00281D44" w:rsidP="00B547E3">
      <w:pPr>
        <w:spacing w:line="240" w:lineRule="auto"/>
      </w:pPr>
      <w:r>
        <w:separator/>
      </w:r>
    </w:p>
  </w:footnote>
  <w:footnote w:type="continuationSeparator" w:id="0">
    <w:p w14:paraId="36691D98" w14:textId="77777777" w:rsidR="00281D44" w:rsidRDefault="00281D44" w:rsidP="00B547E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06A"/>
    <w:rsid w:val="00281D44"/>
    <w:rsid w:val="002D5805"/>
    <w:rsid w:val="00322D46"/>
    <w:rsid w:val="003C26FF"/>
    <w:rsid w:val="005421FD"/>
    <w:rsid w:val="006C2C33"/>
    <w:rsid w:val="006C64FA"/>
    <w:rsid w:val="006F570A"/>
    <w:rsid w:val="008F4413"/>
    <w:rsid w:val="00B547E3"/>
    <w:rsid w:val="00EA551C"/>
    <w:rsid w:val="00F8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62A0D3"/>
  <w15:chartTrackingRefBased/>
  <w15:docId w15:val="{DD91E510-DDBB-4353-9993-00B24767B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206A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F8206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styleId="a3">
    <w:name w:val="line number"/>
    <w:basedOn w:val="a0"/>
    <w:uiPriority w:val="99"/>
    <w:semiHidden/>
    <w:unhideWhenUsed/>
    <w:rsid w:val="00F82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4AF0C3-15C8-4581-B670-EBFF2A594B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ian-Di Li 李建棣</cp:lastModifiedBy>
  <cp:revision>11</cp:revision>
  <dcterms:created xsi:type="dcterms:W3CDTF">2021-01-30T06:16:00Z</dcterms:created>
  <dcterms:modified xsi:type="dcterms:W3CDTF">2021-06-13T04:50:00Z</dcterms:modified>
</cp:coreProperties>
</file>